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C69" w:rsidRDefault="00350C69" w:rsidP="00350C69">
      <w:pPr>
        <w:spacing w:after="0" w:line="360" w:lineRule="auto"/>
      </w:pPr>
      <w:r>
        <w:t>S2</w:t>
      </w:r>
      <w:r w:rsidR="00890728">
        <w:t xml:space="preserve"> Table</w:t>
      </w:r>
      <w:bookmarkStart w:id="0" w:name="_GoBack"/>
      <w:bookmarkEnd w:id="0"/>
      <w:r>
        <w:t xml:space="preserve">: Distribution of pediatric visceral </w:t>
      </w:r>
      <w:proofErr w:type="spellStart"/>
      <w:r>
        <w:t>leishmaniasis</w:t>
      </w:r>
      <w:proofErr w:type="spellEnd"/>
      <w:r>
        <w:t xml:space="preserve"> (VL) per weight category in Morocco (n=97). </w:t>
      </w:r>
    </w:p>
    <w:tbl>
      <w:tblPr>
        <w:tblW w:w="3251" w:type="dxa"/>
        <w:tblInd w:w="108" w:type="dxa"/>
        <w:tblLook w:val="04A0" w:firstRow="1" w:lastRow="0" w:firstColumn="1" w:lastColumn="0" w:noHBand="0" w:noVBand="1"/>
      </w:tblPr>
      <w:tblGrid>
        <w:gridCol w:w="1276"/>
        <w:gridCol w:w="676"/>
        <w:gridCol w:w="1299"/>
      </w:tblGrid>
      <w:tr w:rsidR="00350C69" w:rsidTr="00F7764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eight (kg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requency</w:t>
            </w:r>
          </w:p>
        </w:tc>
      </w:tr>
      <w:tr w:rsidR="00350C69" w:rsidTr="00F7764A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 7.5</w:t>
            </w:r>
          </w:p>
        </w:tc>
        <w:tc>
          <w:tcPr>
            <w:tcW w:w="6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99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%</w:t>
            </w:r>
          </w:p>
        </w:tc>
      </w:tr>
      <w:tr w:rsidR="00350C69" w:rsidTr="00F7764A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6-10</w:t>
            </w:r>
          </w:p>
        </w:tc>
        <w:tc>
          <w:tcPr>
            <w:tcW w:w="6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6</w:t>
            </w:r>
          </w:p>
        </w:tc>
        <w:tc>
          <w:tcPr>
            <w:tcW w:w="1299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7%</w:t>
            </w:r>
          </w:p>
        </w:tc>
      </w:tr>
      <w:tr w:rsidR="00350C69" w:rsidTr="00F7764A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1-12.5</w:t>
            </w:r>
          </w:p>
        </w:tc>
        <w:tc>
          <w:tcPr>
            <w:tcW w:w="6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1299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%</w:t>
            </w:r>
          </w:p>
        </w:tc>
      </w:tr>
      <w:tr w:rsidR="00350C69" w:rsidTr="00F7764A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6-15</w:t>
            </w:r>
          </w:p>
        </w:tc>
        <w:tc>
          <w:tcPr>
            <w:tcW w:w="6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99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%</w:t>
            </w:r>
          </w:p>
        </w:tc>
      </w:tr>
      <w:tr w:rsidR="00350C69" w:rsidTr="00F7764A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1-17.5</w:t>
            </w:r>
          </w:p>
        </w:tc>
        <w:tc>
          <w:tcPr>
            <w:tcW w:w="6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99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%</w:t>
            </w:r>
          </w:p>
        </w:tc>
      </w:tr>
      <w:tr w:rsidR="00350C69" w:rsidTr="00F7764A">
        <w:trPr>
          <w:trHeight w:val="300"/>
        </w:trPr>
        <w:tc>
          <w:tcPr>
            <w:tcW w:w="12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.6-20</w:t>
            </w:r>
          </w:p>
        </w:tc>
        <w:tc>
          <w:tcPr>
            <w:tcW w:w="676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99" w:type="dxa"/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%</w:t>
            </w:r>
          </w:p>
        </w:tc>
      </w:tr>
      <w:tr w:rsidR="00350C69" w:rsidTr="00F7764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gt; 22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%</w:t>
            </w:r>
          </w:p>
        </w:tc>
      </w:tr>
      <w:tr w:rsidR="00350C69" w:rsidTr="00F7764A">
        <w:trPr>
          <w:trHeight w:val="300"/>
        </w:trPr>
        <w:tc>
          <w:tcPr>
            <w:tcW w:w="3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50C69" w:rsidRDefault="00350C69" w:rsidP="00F7764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:rsidR="00BA107C" w:rsidRDefault="00BA107C"/>
    <w:sectPr w:rsidR="00BA10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C69"/>
    <w:rsid w:val="0000015B"/>
    <w:rsid w:val="00002348"/>
    <w:rsid w:val="00003423"/>
    <w:rsid w:val="00004801"/>
    <w:rsid w:val="00005485"/>
    <w:rsid w:val="00005E39"/>
    <w:rsid w:val="000064BA"/>
    <w:rsid w:val="000071D9"/>
    <w:rsid w:val="0001021B"/>
    <w:rsid w:val="000117C3"/>
    <w:rsid w:val="00014006"/>
    <w:rsid w:val="00014A9D"/>
    <w:rsid w:val="00014E95"/>
    <w:rsid w:val="000158D2"/>
    <w:rsid w:val="000170AD"/>
    <w:rsid w:val="00017C87"/>
    <w:rsid w:val="00017D82"/>
    <w:rsid w:val="00017E59"/>
    <w:rsid w:val="00020475"/>
    <w:rsid w:val="000228AE"/>
    <w:rsid w:val="00027202"/>
    <w:rsid w:val="000305C5"/>
    <w:rsid w:val="00032F5B"/>
    <w:rsid w:val="00034174"/>
    <w:rsid w:val="00034CDF"/>
    <w:rsid w:val="00040BC8"/>
    <w:rsid w:val="00040F35"/>
    <w:rsid w:val="00041F1D"/>
    <w:rsid w:val="000422A7"/>
    <w:rsid w:val="0004350B"/>
    <w:rsid w:val="0004360A"/>
    <w:rsid w:val="00044C1E"/>
    <w:rsid w:val="0004611A"/>
    <w:rsid w:val="000469EB"/>
    <w:rsid w:val="00046C32"/>
    <w:rsid w:val="0004732B"/>
    <w:rsid w:val="000479DD"/>
    <w:rsid w:val="00047B38"/>
    <w:rsid w:val="000517B2"/>
    <w:rsid w:val="00052F5F"/>
    <w:rsid w:val="000530D3"/>
    <w:rsid w:val="00053A10"/>
    <w:rsid w:val="000578C3"/>
    <w:rsid w:val="0006123B"/>
    <w:rsid w:val="00061643"/>
    <w:rsid w:val="000616E4"/>
    <w:rsid w:val="0006439C"/>
    <w:rsid w:val="0006458C"/>
    <w:rsid w:val="000652FD"/>
    <w:rsid w:val="0006655C"/>
    <w:rsid w:val="0007034C"/>
    <w:rsid w:val="00071181"/>
    <w:rsid w:val="00071710"/>
    <w:rsid w:val="0007214D"/>
    <w:rsid w:val="000746C5"/>
    <w:rsid w:val="00074859"/>
    <w:rsid w:val="00075192"/>
    <w:rsid w:val="000751D8"/>
    <w:rsid w:val="00075D29"/>
    <w:rsid w:val="000816F6"/>
    <w:rsid w:val="000850D2"/>
    <w:rsid w:val="0008749C"/>
    <w:rsid w:val="00087E0D"/>
    <w:rsid w:val="000904C9"/>
    <w:rsid w:val="0009074D"/>
    <w:rsid w:val="0009090B"/>
    <w:rsid w:val="00091096"/>
    <w:rsid w:val="000919F3"/>
    <w:rsid w:val="00091ACE"/>
    <w:rsid w:val="00095ECC"/>
    <w:rsid w:val="00096963"/>
    <w:rsid w:val="00097260"/>
    <w:rsid w:val="0009749A"/>
    <w:rsid w:val="00097930"/>
    <w:rsid w:val="00097980"/>
    <w:rsid w:val="000A0A22"/>
    <w:rsid w:val="000A1D74"/>
    <w:rsid w:val="000A32A0"/>
    <w:rsid w:val="000A3F59"/>
    <w:rsid w:val="000A573D"/>
    <w:rsid w:val="000A7FFE"/>
    <w:rsid w:val="000B08ED"/>
    <w:rsid w:val="000B174D"/>
    <w:rsid w:val="000B1A01"/>
    <w:rsid w:val="000B25B8"/>
    <w:rsid w:val="000B406C"/>
    <w:rsid w:val="000B4073"/>
    <w:rsid w:val="000B5B71"/>
    <w:rsid w:val="000B62EA"/>
    <w:rsid w:val="000C01BB"/>
    <w:rsid w:val="000C074E"/>
    <w:rsid w:val="000C1913"/>
    <w:rsid w:val="000C1ACC"/>
    <w:rsid w:val="000C1AFD"/>
    <w:rsid w:val="000C1D6D"/>
    <w:rsid w:val="000C2051"/>
    <w:rsid w:val="000C2B44"/>
    <w:rsid w:val="000C3A08"/>
    <w:rsid w:val="000C3CF0"/>
    <w:rsid w:val="000C5D9B"/>
    <w:rsid w:val="000C67A9"/>
    <w:rsid w:val="000C747C"/>
    <w:rsid w:val="000C79D0"/>
    <w:rsid w:val="000D2CCB"/>
    <w:rsid w:val="000D5E6B"/>
    <w:rsid w:val="000D7F3E"/>
    <w:rsid w:val="000E0C4D"/>
    <w:rsid w:val="000E17F2"/>
    <w:rsid w:val="000E20A0"/>
    <w:rsid w:val="000E4C24"/>
    <w:rsid w:val="000E654C"/>
    <w:rsid w:val="000E6678"/>
    <w:rsid w:val="000E668F"/>
    <w:rsid w:val="000F1293"/>
    <w:rsid w:val="000F2635"/>
    <w:rsid w:val="000F2934"/>
    <w:rsid w:val="000F39DF"/>
    <w:rsid w:val="000F5191"/>
    <w:rsid w:val="000F6309"/>
    <w:rsid w:val="000F6517"/>
    <w:rsid w:val="000F7270"/>
    <w:rsid w:val="0010098C"/>
    <w:rsid w:val="001013F8"/>
    <w:rsid w:val="00103753"/>
    <w:rsid w:val="00105A07"/>
    <w:rsid w:val="00106EE1"/>
    <w:rsid w:val="00111616"/>
    <w:rsid w:val="00115538"/>
    <w:rsid w:val="001222E4"/>
    <w:rsid w:val="00122B31"/>
    <w:rsid w:val="00122C7A"/>
    <w:rsid w:val="0012485F"/>
    <w:rsid w:val="00124DED"/>
    <w:rsid w:val="00126C88"/>
    <w:rsid w:val="0013169E"/>
    <w:rsid w:val="00131F95"/>
    <w:rsid w:val="00133266"/>
    <w:rsid w:val="0013342B"/>
    <w:rsid w:val="001339A8"/>
    <w:rsid w:val="00133CC7"/>
    <w:rsid w:val="00134AC2"/>
    <w:rsid w:val="001352A2"/>
    <w:rsid w:val="001377B3"/>
    <w:rsid w:val="00137FE8"/>
    <w:rsid w:val="001403FD"/>
    <w:rsid w:val="0014169E"/>
    <w:rsid w:val="00141DB0"/>
    <w:rsid w:val="00143C61"/>
    <w:rsid w:val="00143FB5"/>
    <w:rsid w:val="001448A9"/>
    <w:rsid w:val="0014530B"/>
    <w:rsid w:val="00145C74"/>
    <w:rsid w:val="00147D64"/>
    <w:rsid w:val="001501FD"/>
    <w:rsid w:val="00154976"/>
    <w:rsid w:val="00155C6F"/>
    <w:rsid w:val="0015633A"/>
    <w:rsid w:val="001610E3"/>
    <w:rsid w:val="0016680A"/>
    <w:rsid w:val="00166BDC"/>
    <w:rsid w:val="001722C1"/>
    <w:rsid w:val="00172416"/>
    <w:rsid w:val="00173A83"/>
    <w:rsid w:val="00173BA4"/>
    <w:rsid w:val="00174BBB"/>
    <w:rsid w:val="00175E8A"/>
    <w:rsid w:val="00176011"/>
    <w:rsid w:val="00177AB3"/>
    <w:rsid w:val="001814FF"/>
    <w:rsid w:val="00181641"/>
    <w:rsid w:val="00181858"/>
    <w:rsid w:val="0018219D"/>
    <w:rsid w:val="00182B19"/>
    <w:rsid w:val="00183582"/>
    <w:rsid w:val="00187AE9"/>
    <w:rsid w:val="001909A3"/>
    <w:rsid w:val="00191824"/>
    <w:rsid w:val="00191D05"/>
    <w:rsid w:val="0019283C"/>
    <w:rsid w:val="00192B49"/>
    <w:rsid w:val="00194850"/>
    <w:rsid w:val="001949BC"/>
    <w:rsid w:val="00196003"/>
    <w:rsid w:val="00197568"/>
    <w:rsid w:val="00197892"/>
    <w:rsid w:val="001A071B"/>
    <w:rsid w:val="001A1023"/>
    <w:rsid w:val="001A161A"/>
    <w:rsid w:val="001A2CCC"/>
    <w:rsid w:val="001A2D65"/>
    <w:rsid w:val="001A4707"/>
    <w:rsid w:val="001A4F38"/>
    <w:rsid w:val="001A6876"/>
    <w:rsid w:val="001A7A79"/>
    <w:rsid w:val="001B29BC"/>
    <w:rsid w:val="001B48D4"/>
    <w:rsid w:val="001B4E20"/>
    <w:rsid w:val="001C2FBE"/>
    <w:rsid w:val="001C7F1B"/>
    <w:rsid w:val="001D1775"/>
    <w:rsid w:val="001D2710"/>
    <w:rsid w:val="001D2950"/>
    <w:rsid w:val="001D2E33"/>
    <w:rsid w:val="001D3A66"/>
    <w:rsid w:val="001D4B66"/>
    <w:rsid w:val="001D6C42"/>
    <w:rsid w:val="001D7FF9"/>
    <w:rsid w:val="001E02D2"/>
    <w:rsid w:val="001E3523"/>
    <w:rsid w:val="001E4761"/>
    <w:rsid w:val="001E4B92"/>
    <w:rsid w:val="001E4FF8"/>
    <w:rsid w:val="001E6B3F"/>
    <w:rsid w:val="001E6CC3"/>
    <w:rsid w:val="001F0C7D"/>
    <w:rsid w:val="001F1AA3"/>
    <w:rsid w:val="001F502F"/>
    <w:rsid w:val="001F523E"/>
    <w:rsid w:val="001F5452"/>
    <w:rsid w:val="001F711D"/>
    <w:rsid w:val="002017AD"/>
    <w:rsid w:val="0020233C"/>
    <w:rsid w:val="00202C2F"/>
    <w:rsid w:val="0020554A"/>
    <w:rsid w:val="00207774"/>
    <w:rsid w:val="0021002C"/>
    <w:rsid w:val="00210233"/>
    <w:rsid w:val="0021136E"/>
    <w:rsid w:val="00212384"/>
    <w:rsid w:val="002140EA"/>
    <w:rsid w:val="002154FC"/>
    <w:rsid w:val="00217C96"/>
    <w:rsid w:val="002242EE"/>
    <w:rsid w:val="00226F45"/>
    <w:rsid w:val="002276C5"/>
    <w:rsid w:val="00227D7B"/>
    <w:rsid w:val="00230E0E"/>
    <w:rsid w:val="00232616"/>
    <w:rsid w:val="00232E39"/>
    <w:rsid w:val="0023476F"/>
    <w:rsid w:val="00234B00"/>
    <w:rsid w:val="00235E66"/>
    <w:rsid w:val="00236B84"/>
    <w:rsid w:val="00236F5B"/>
    <w:rsid w:val="00241AAC"/>
    <w:rsid w:val="00245BB2"/>
    <w:rsid w:val="0024754D"/>
    <w:rsid w:val="0025095C"/>
    <w:rsid w:val="00251883"/>
    <w:rsid w:val="002525DB"/>
    <w:rsid w:val="002531DA"/>
    <w:rsid w:val="00254E4E"/>
    <w:rsid w:val="0025617B"/>
    <w:rsid w:val="00256FDF"/>
    <w:rsid w:val="0025766B"/>
    <w:rsid w:val="00257E1E"/>
    <w:rsid w:val="002602CD"/>
    <w:rsid w:val="00260D3F"/>
    <w:rsid w:val="00264966"/>
    <w:rsid w:val="00266A78"/>
    <w:rsid w:val="0027024F"/>
    <w:rsid w:val="002713E1"/>
    <w:rsid w:val="002716F9"/>
    <w:rsid w:val="00271F0F"/>
    <w:rsid w:val="0027263E"/>
    <w:rsid w:val="00273734"/>
    <w:rsid w:val="002758D8"/>
    <w:rsid w:val="00277FB4"/>
    <w:rsid w:val="00281B81"/>
    <w:rsid w:val="00286C47"/>
    <w:rsid w:val="0029003A"/>
    <w:rsid w:val="0029044C"/>
    <w:rsid w:val="002905E8"/>
    <w:rsid w:val="00290D7F"/>
    <w:rsid w:val="00291129"/>
    <w:rsid w:val="00291B1C"/>
    <w:rsid w:val="00292932"/>
    <w:rsid w:val="00293020"/>
    <w:rsid w:val="00294A9F"/>
    <w:rsid w:val="00296953"/>
    <w:rsid w:val="00297BEE"/>
    <w:rsid w:val="002A0146"/>
    <w:rsid w:val="002A0521"/>
    <w:rsid w:val="002A1ADD"/>
    <w:rsid w:val="002A1DEE"/>
    <w:rsid w:val="002A3B1D"/>
    <w:rsid w:val="002A6F91"/>
    <w:rsid w:val="002A71AC"/>
    <w:rsid w:val="002A7D22"/>
    <w:rsid w:val="002B05CC"/>
    <w:rsid w:val="002B0C8F"/>
    <w:rsid w:val="002B22BE"/>
    <w:rsid w:val="002B3ABD"/>
    <w:rsid w:val="002B6797"/>
    <w:rsid w:val="002B69A1"/>
    <w:rsid w:val="002B6AD0"/>
    <w:rsid w:val="002B7AD6"/>
    <w:rsid w:val="002C0C2D"/>
    <w:rsid w:val="002C1D39"/>
    <w:rsid w:val="002C2D40"/>
    <w:rsid w:val="002C2D47"/>
    <w:rsid w:val="002C40A7"/>
    <w:rsid w:val="002C4A04"/>
    <w:rsid w:val="002C572D"/>
    <w:rsid w:val="002C7826"/>
    <w:rsid w:val="002D0BD7"/>
    <w:rsid w:val="002D2102"/>
    <w:rsid w:val="002D5316"/>
    <w:rsid w:val="002D6F5B"/>
    <w:rsid w:val="002E1EAB"/>
    <w:rsid w:val="002E1EF9"/>
    <w:rsid w:val="002E2FD0"/>
    <w:rsid w:val="002E3BED"/>
    <w:rsid w:val="002E41A5"/>
    <w:rsid w:val="002E4B40"/>
    <w:rsid w:val="002E4B94"/>
    <w:rsid w:val="002E79BE"/>
    <w:rsid w:val="002F0B54"/>
    <w:rsid w:val="002F0DB4"/>
    <w:rsid w:val="002F0FBB"/>
    <w:rsid w:val="002F15C6"/>
    <w:rsid w:val="002F1734"/>
    <w:rsid w:val="002F1ABB"/>
    <w:rsid w:val="002F2078"/>
    <w:rsid w:val="002F28AE"/>
    <w:rsid w:val="0030181D"/>
    <w:rsid w:val="00302FC5"/>
    <w:rsid w:val="00303032"/>
    <w:rsid w:val="00303966"/>
    <w:rsid w:val="00306D0B"/>
    <w:rsid w:val="0031173A"/>
    <w:rsid w:val="003137D1"/>
    <w:rsid w:val="00313CB5"/>
    <w:rsid w:val="00314255"/>
    <w:rsid w:val="00314E88"/>
    <w:rsid w:val="00315707"/>
    <w:rsid w:val="00315BEB"/>
    <w:rsid w:val="00315DAF"/>
    <w:rsid w:val="003204ED"/>
    <w:rsid w:val="0032080F"/>
    <w:rsid w:val="00320926"/>
    <w:rsid w:val="00320992"/>
    <w:rsid w:val="00321645"/>
    <w:rsid w:val="00322A8B"/>
    <w:rsid w:val="00323846"/>
    <w:rsid w:val="00323A91"/>
    <w:rsid w:val="00326C08"/>
    <w:rsid w:val="00327659"/>
    <w:rsid w:val="00331379"/>
    <w:rsid w:val="0033276F"/>
    <w:rsid w:val="003332C8"/>
    <w:rsid w:val="00333DD5"/>
    <w:rsid w:val="00334402"/>
    <w:rsid w:val="00335240"/>
    <w:rsid w:val="0033684F"/>
    <w:rsid w:val="0034100E"/>
    <w:rsid w:val="00342060"/>
    <w:rsid w:val="00342778"/>
    <w:rsid w:val="003443C2"/>
    <w:rsid w:val="00344681"/>
    <w:rsid w:val="00345EBE"/>
    <w:rsid w:val="00346328"/>
    <w:rsid w:val="00346D4D"/>
    <w:rsid w:val="00350C69"/>
    <w:rsid w:val="00351F1C"/>
    <w:rsid w:val="00352E0F"/>
    <w:rsid w:val="00352F03"/>
    <w:rsid w:val="003535C2"/>
    <w:rsid w:val="00355A4A"/>
    <w:rsid w:val="00356DCE"/>
    <w:rsid w:val="00357144"/>
    <w:rsid w:val="0036072A"/>
    <w:rsid w:val="00360E25"/>
    <w:rsid w:val="00361717"/>
    <w:rsid w:val="003620FD"/>
    <w:rsid w:val="00362400"/>
    <w:rsid w:val="003626E7"/>
    <w:rsid w:val="003647F6"/>
    <w:rsid w:val="00366045"/>
    <w:rsid w:val="00366848"/>
    <w:rsid w:val="00366BA9"/>
    <w:rsid w:val="00367725"/>
    <w:rsid w:val="00370719"/>
    <w:rsid w:val="00372D63"/>
    <w:rsid w:val="003742C9"/>
    <w:rsid w:val="0038385A"/>
    <w:rsid w:val="00384FF2"/>
    <w:rsid w:val="003852D1"/>
    <w:rsid w:val="0039178C"/>
    <w:rsid w:val="00391A37"/>
    <w:rsid w:val="003937B2"/>
    <w:rsid w:val="003A1D48"/>
    <w:rsid w:val="003A2EC4"/>
    <w:rsid w:val="003A32DF"/>
    <w:rsid w:val="003A5F65"/>
    <w:rsid w:val="003A63E9"/>
    <w:rsid w:val="003A6B03"/>
    <w:rsid w:val="003A7E68"/>
    <w:rsid w:val="003B0F81"/>
    <w:rsid w:val="003B1E81"/>
    <w:rsid w:val="003B27BA"/>
    <w:rsid w:val="003B3153"/>
    <w:rsid w:val="003B40CE"/>
    <w:rsid w:val="003B4A84"/>
    <w:rsid w:val="003B5566"/>
    <w:rsid w:val="003B5D98"/>
    <w:rsid w:val="003B6CB8"/>
    <w:rsid w:val="003B6D6C"/>
    <w:rsid w:val="003C1CB3"/>
    <w:rsid w:val="003C257E"/>
    <w:rsid w:val="003C62FE"/>
    <w:rsid w:val="003C7BE2"/>
    <w:rsid w:val="003D68DE"/>
    <w:rsid w:val="003D68E9"/>
    <w:rsid w:val="003D69DC"/>
    <w:rsid w:val="003D6F14"/>
    <w:rsid w:val="003E0526"/>
    <w:rsid w:val="003E1233"/>
    <w:rsid w:val="003E34D0"/>
    <w:rsid w:val="003E400A"/>
    <w:rsid w:val="003E5FB0"/>
    <w:rsid w:val="003E65F6"/>
    <w:rsid w:val="003E68CE"/>
    <w:rsid w:val="003E6DD2"/>
    <w:rsid w:val="003E750A"/>
    <w:rsid w:val="003F2C73"/>
    <w:rsid w:val="003F2D5F"/>
    <w:rsid w:val="003F552C"/>
    <w:rsid w:val="003F6366"/>
    <w:rsid w:val="003F78CA"/>
    <w:rsid w:val="00401A39"/>
    <w:rsid w:val="0040377B"/>
    <w:rsid w:val="004039D9"/>
    <w:rsid w:val="00404E03"/>
    <w:rsid w:val="00404F16"/>
    <w:rsid w:val="00407866"/>
    <w:rsid w:val="00407B18"/>
    <w:rsid w:val="00410018"/>
    <w:rsid w:val="00410962"/>
    <w:rsid w:val="00410DC3"/>
    <w:rsid w:val="004114EF"/>
    <w:rsid w:val="00411DA8"/>
    <w:rsid w:val="004120AA"/>
    <w:rsid w:val="00415F96"/>
    <w:rsid w:val="004164EE"/>
    <w:rsid w:val="00417063"/>
    <w:rsid w:val="00421E09"/>
    <w:rsid w:val="00421F95"/>
    <w:rsid w:val="00421FC0"/>
    <w:rsid w:val="00423611"/>
    <w:rsid w:val="00425164"/>
    <w:rsid w:val="004274CE"/>
    <w:rsid w:val="00427F67"/>
    <w:rsid w:val="00430325"/>
    <w:rsid w:val="0043070F"/>
    <w:rsid w:val="004311E1"/>
    <w:rsid w:val="00434D24"/>
    <w:rsid w:val="00436D98"/>
    <w:rsid w:val="00437303"/>
    <w:rsid w:val="00440725"/>
    <w:rsid w:val="00443C16"/>
    <w:rsid w:val="004479BA"/>
    <w:rsid w:val="00447DD6"/>
    <w:rsid w:val="0045112E"/>
    <w:rsid w:val="00452322"/>
    <w:rsid w:val="004526AC"/>
    <w:rsid w:val="004537C8"/>
    <w:rsid w:val="00455B06"/>
    <w:rsid w:val="00455DBA"/>
    <w:rsid w:val="00457680"/>
    <w:rsid w:val="00457808"/>
    <w:rsid w:val="00457D77"/>
    <w:rsid w:val="00460276"/>
    <w:rsid w:val="00460853"/>
    <w:rsid w:val="00461E48"/>
    <w:rsid w:val="0046215E"/>
    <w:rsid w:val="00463966"/>
    <w:rsid w:val="004647FA"/>
    <w:rsid w:val="00465B2F"/>
    <w:rsid w:val="004666C4"/>
    <w:rsid w:val="00470CD0"/>
    <w:rsid w:val="00472322"/>
    <w:rsid w:val="004744E7"/>
    <w:rsid w:val="00474650"/>
    <w:rsid w:val="00474885"/>
    <w:rsid w:val="00474BBD"/>
    <w:rsid w:val="00475250"/>
    <w:rsid w:val="00475745"/>
    <w:rsid w:val="00477B93"/>
    <w:rsid w:val="00480FE9"/>
    <w:rsid w:val="00481339"/>
    <w:rsid w:val="0048146D"/>
    <w:rsid w:val="00481675"/>
    <w:rsid w:val="00484483"/>
    <w:rsid w:val="0048532B"/>
    <w:rsid w:val="004911DF"/>
    <w:rsid w:val="00491B41"/>
    <w:rsid w:val="00491F3F"/>
    <w:rsid w:val="004921B4"/>
    <w:rsid w:val="00494166"/>
    <w:rsid w:val="004946EF"/>
    <w:rsid w:val="004951E8"/>
    <w:rsid w:val="004957D2"/>
    <w:rsid w:val="00497A99"/>
    <w:rsid w:val="004A148B"/>
    <w:rsid w:val="004A1B63"/>
    <w:rsid w:val="004A32FA"/>
    <w:rsid w:val="004A38BB"/>
    <w:rsid w:val="004A7228"/>
    <w:rsid w:val="004A7535"/>
    <w:rsid w:val="004A7DC3"/>
    <w:rsid w:val="004B071E"/>
    <w:rsid w:val="004B5686"/>
    <w:rsid w:val="004B69C1"/>
    <w:rsid w:val="004B6BFF"/>
    <w:rsid w:val="004B722A"/>
    <w:rsid w:val="004B77A1"/>
    <w:rsid w:val="004C0E17"/>
    <w:rsid w:val="004C3E8B"/>
    <w:rsid w:val="004C4313"/>
    <w:rsid w:val="004C5A96"/>
    <w:rsid w:val="004C5F72"/>
    <w:rsid w:val="004C7354"/>
    <w:rsid w:val="004D0521"/>
    <w:rsid w:val="004D08C0"/>
    <w:rsid w:val="004D1D86"/>
    <w:rsid w:val="004D32FF"/>
    <w:rsid w:val="004D33A5"/>
    <w:rsid w:val="004D4552"/>
    <w:rsid w:val="004D5A79"/>
    <w:rsid w:val="004D5ABC"/>
    <w:rsid w:val="004E046D"/>
    <w:rsid w:val="004E0B97"/>
    <w:rsid w:val="004E387E"/>
    <w:rsid w:val="004E54A1"/>
    <w:rsid w:val="004E5E5E"/>
    <w:rsid w:val="004E700F"/>
    <w:rsid w:val="004E7847"/>
    <w:rsid w:val="004E7A2E"/>
    <w:rsid w:val="004F1486"/>
    <w:rsid w:val="004F22AA"/>
    <w:rsid w:val="004F6F3D"/>
    <w:rsid w:val="004F7F9E"/>
    <w:rsid w:val="005003BA"/>
    <w:rsid w:val="005015BD"/>
    <w:rsid w:val="00503268"/>
    <w:rsid w:val="005032C5"/>
    <w:rsid w:val="00503308"/>
    <w:rsid w:val="00503BA6"/>
    <w:rsid w:val="00503F54"/>
    <w:rsid w:val="0050616C"/>
    <w:rsid w:val="00506ECB"/>
    <w:rsid w:val="00511EEE"/>
    <w:rsid w:val="0051227C"/>
    <w:rsid w:val="005125A8"/>
    <w:rsid w:val="00512A45"/>
    <w:rsid w:val="00512C09"/>
    <w:rsid w:val="00512D36"/>
    <w:rsid w:val="00513683"/>
    <w:rsid w:val="005147BE"/>
    <w:rsid w:val="00515930"/>
    <w:rsid w:val="00515EA4"/>
    <w:rsid w:val="00516224"/>
    <w:rsid w:val="005168F1"/>
    <w:rsid w:val="00521D17"/>
    <w:rsid w:val="005226F5"/>
    <w:rsid w:val="00522F9D"/>
    <w:rsid w:val="005247A8"/>
    <w:rsid w:val="00524B3C"/>
    <w:rsid w:val="00526023"/>
    <w:rsid w:val="005272F4"/>
    <w:rsid w:val="005276D1"/>
    <w:rsid w:val="00530267"/>
    <w:rsid w:val="00530E28"/>
    <w:rsid w:val="00532235"/>
    <w:rsid w:val="00532B2D"/>
    <w:rsid w:val="0053310F"/>
    <w:rsid w:val="00533381"/>
    <w:rsid w:val="00533B2B"/>
    <w:rsid w:val="005344B5"/>
    <w:rsid w:val="00534C35"/>
    <w:rsid w:val="00535C61"/>
    <w:rsid w:val="00543F9B"/>
    <w:rsid w:val="00544997"/>
    <w:rsid w:val="00545196"/>
    <w:rsid w:val="005457AF"/>
    <w:rsid w:val="00546295"/>
    <w:rsid w:val="00547AA8"/>
    <w:rsid w:val="0055110D"/>
    <w:rsid w:val="005527E4"/>
    <w:rsid w:val="00552989"/>
    <w:rsid w:val="00553115"/>
    <w:rsid w:val="005535E7"/>
    <w:rsid w:val="00555116"/>
    <w:rsid w:val="005573CF"/>
    <w:rsid w:val="00557BF6"/>
    <w:rsid w:val="00560067"/>
    <w:rsid w:val="005607C4"/>
    <w:rsid w:val="00562FF4"/>
    <w:rsid w:val="0056348F"/>
    <w:rsid w:val="00564BC1"/>
    <w:rsid w:val="00565044"/>
    <w:rsid w:val="00565DF9"/>
    <w:rsid w:val="005735B1"/>
    <w:rsid w:val="00573E42"/>
    <w:rsid w:val="00576598"/>
    <w:rsid w:val="00576DBE"/>
    <w:rsid w:val="00577C8C"/>
    <w:rsid w:val="005815B3"/>
    <w:rsid w:val="005818F8"/>
    <w:rsid w:val="0058303F"/>
    <w:rsid w:val="0058390E"/>
    <w:rsid w:val="0058399B"/>
    <w:rsid w:val="00583AA6"/>
    <w:rsid w:val="0058473F"/>
    <w:rsid w:val="005847E7"/>
    <w:rsid w:val="00585878"/>
    <w:rsid w:val="0058673A"/>
    <w:rsid w:val="00587CDF"/>
    <w:rsid w:val="00587D21"/>
    <w:rsid w:val="005902CB"/>
    <w:rsid w:val="005907FB"/>
    <w:rsid w:val="0059159B"/>
    <w:rsid w:val="0059341A"/>
    <w:rsid w:val="00593B67"/>
    <w:rsid w:val="005943A9"/>
    <w:rsid w:val="005949FD"/>
    <w:rsid w:val="005960A3"/>
    <w:rsid w:val="005964A2"/>
    <w:rsid w:val="005974C0"/>
    <w:rsid w:val="005A0744"/>
    <w:rsid w:val="005A21D3"/>
    <w:rsid w:val="005A328B"/>
    <w:rsid w:val="005A34F7"/>
    <w:rsid w:val="005A3649"/>
    <w:rsid w:val="005A43FD"/>
    <w:rsid w:val="005A473E"/>
    <w:rsid w:val="005A4D2A"/>
    <w:rsid w:val="005A5CFA"/>
    <w:rsid w:val="005A6B8F"/>
    <w:rsid w:val="005A7F59"/>
    <w:rsid w:val="005B0241"/>
    <w:rsid w:val="005B1674"/>
    <w:rsid w:val="005B1AA4"/>
    <w:rsid w:val="005B2C6F"/>
    <w:rsid w:val="005B3427"/>
    <w:rsid w:val="005B4D45"/>
    <w:rsid w:val="005B546E"/>
    <w:rsid w:val="005B54BC"/>
    <w:rsid w:val="005B583C"/>
    <w:rsid w:val="005B5CD1"/>
    <w:rsid w:val="005B650D"/>
    <w:rsid w:val="005B7E72"/>
    <w:rsid w:val="005B7FE2"/>
    <w:rsid w:val="005C0C3F"/>
    <w:rsid w:val="005C1BF0"/>
    <w:rsid w:val="005C3082"/>
    <w:rsid w:val="005C429F"/>
    <w:rsid w:val="005C5B0E"/>
    <w:rsid w:val="005C6002"/>
    <w:rsid w:val="005C6516"/>
    <w:rsid w:val="005C6670"/>
    <w:rsid w:val="005C7216"/>
    <w:rsid w:val="005D083F"/>
    <w:rsid w:val="005D0AFC"/>
    <w:rsid w:val="005D2114"/>
    <w:rsid w:val="005D246D"/>
    <w:rsid w:val="005D4CC1"/>
    <w:rsid w:val="005D6CBE"/>
    <w:rsid w:val="005D789C"/>
    <w:rsid w:val="005E00BA"/>
    <w:rsid w:val="005E3401"/>
    <w:rsid w:val="005E7C48"/>
    <w:rsid w:val="005E7ECD"/>
    <w:rsid w:val="005F0319"/>
    <w:rsid w:val="005F575C"/>
    <w:rsid w:val="005F5FCF"/>
    <w:rsid w:val="005F731A"/>
    <w:rsid w:val="005F7A1C"/>
    <w:rsid w:val="00601918"/>
    <w:rsid w:val="0060333F"/>
    <w:rsid w:val="00603FCC"/>
    <w:rsid w:val="00604EDF"/>
    <w:rsid w:val="00606F19"/>
    <w:rsid w:val="0061114F"/>
    <w:rsid w:val="00611745"/>
    <w:rsid w:val="0061191E"/>
    <w:rsid w:val="00612967"/>
    <w:rsid w:val="006148AA"/>
    <w:rsid w:val="006156C7"/>
    <w:rsid w:val="0061577C"/>
    <w:rsid w:val="006158EC"/>
    <w:rsid w:val="00616EE4"/>
    <w:rsid w:val="00620878"/>
    <w:rsid w:val="00621CF0"/>
    <w:rsid w:val="00622D31"/>
    <w:rsid w:val="006266EE"/>
    <w:rsid w:val="00626F2A"/>
    <w:rsid w:val="0062733B"/>
    <w:rsid w:val="006301EB"/>
    <w:rsid w:val="00630387"/>
    <w:rsid w:val="00631C71"/>
    <w:rsid w:val="0063235B"/>
    <w:rsid w:val="00634FF1"/>
    <w:rsid w:val="0063731B"/>
    <w:rsid w:val="0063762F"/>
    <w:rsid w:val="006405E6"/>
    <w:rsid w:val="0064078F"/>
    <w:rsid w:val="00645403"/>
    <w:rsid w:val="0065224E"/>
    <w:rsid w:val="006531AA"/>
    <w:rsid w:val="00653405"/>
    <w:rsid w:val="00654FB7"/>
    <w:rsid w:val="00657A52"/>
    <w:rsid w:val="006610A3"/>
    <w:rsid w:val="006611E2"/>
    <w:rsid w:val="006613C3"/>
    <w:rsid w:val="006617FF"/>
    <w:rsid w:val="00661979"/>
    <w:rsid w:val="00662E35"/>
    <w:rsid w:val="0066444B"/>
    <w:rsid w:val="006648EB"/>
    <w:rsid w:val="00664DB3"/>
    <w:rsid w:val="00667D80"/>
    <w:rsid w:val="00667F0C"/>
    <w:rsid w:val="00670D70"/>
    <w:rsid w:val="006719EE"/>
    <w:rsid w:val="00671EED"/>
    <w:rsid w:val="00672928"/>
    <w:rsid w:val="00673926"/>
    <w:rsid w:val="00674BAE"/>
    <w:rsid w:val="00674E7E"/>
    <w:rsid w:val="006762EA"/>
    <w:rsid w:val="00676620"/>
    <w:rsid w:val="0068162E"/>
    <w:rsid w:val="00681E69"/>
    <w:rsid w:val="0068233B"/>
    <w:rsid w:val="00686245"/>
    <w:rsid w:val="006868B3"/>
    <w:rsid w:val="00686BE4"/>
    <w:rsid w:val="0068705C"/>
    <w:rsid w:val="0069082B"/>
    <w:rsid w:val="00690F50"/>
    <w:rsid w:val="0069240C"/>
    <w:rsid w:val="00692E5F"/>
    <w:rsid w:val="0069393B"/>
    <w:rsid w:val="006A02ED"/>
    <w:rsid w:val="006A102D"/>
    <w:rsid w:val="006A1DBD"/>
    <w:rsid w:val="006A561E"/>
    <w:rsid w:val="006A7889"/>
    <w:rsid w:val="006A7A71"/>
    <w:rsid w:val="006B1A1D"/>
    <w:rsid w:val="006B2774"/>
    <w:rsid w:val="006B5850"/>
    <w:rsid w:val="006B7A31"/>
    <w:rsid w:val="006B7FBA"/>
    <w:rsid w:val="006C01E6"/>
    <w:rsid w:val="006C0B26"/>
    <w:rsid w:val="006C1CDE"/>
    <w:rsid w:val="006C247C"/>
    <w:rsid w:val="006D00FF"/>
    <w:rsid w:val="006D1519"/>
    <w:rsid w:val="006D166F"/>
    <w:rsid w:val="006D17D4"/>
    <w:rsid w:val="006D2197"/>
    <w:rsid w:val="006D221A"/>
    <w:rsid w:val="006D46D0"/>
    <w:rsid w:val="006D66D7"/>
    <w:rsid w:val="006E157F"/>
    <w:rsid w:val="006E1800"/>
    <w:rsid w:val="006E1F73"/>
    <w:rsid w:val="006E25C0"/>
    <w:rsid w:val="006E34D7"/>
    <w:rsid w:val="006E3FE4"/>
    <w:rsid w:val="006E7CBA"/>
    <w:rsid w:val="006F5F7E"/>
    <w:rsid w:val="006F6F76"/>
    <w:rsid w:val="006F7046"/>
    <w:rsid w:val="007006A5"/>
    <w:rsid w:val="00701DA1"/>
    <w:rsid w:val="0070326E"/>
    <w:rsid w:val="007039F1"/>
    <w:rsid w:val="00703B83"/>
    <w:rsid w:val="007042B3"/>
    <w:rsid w:val="0070458F"/>
    <w:rsid w:val="00704656"/>
    <w:rsid w:val="007071BE"/>
    <w:rsid w:val="0071033E"/>
    <w:rsid w:val="00710E1E"/>
    <w:rsid w:val="00712049"/>
    <w:rsid w:val="00713061"/>
    <w:rsid w:val="00713D1B"/>
    <w:rsid w:val="00714145"/>
    <w:rsid w:val="00717C7F"/>
    <w:rsid w:val="007204C9"/>
    <w:rsid w:val="007208D7"/>
    <w:rsid w:val="00721607"/>
    <w:rsid w:val="007225CA"/>
    <w:rsid w:val="007232D8"/>
    <w:rsid w:val="00723C8F"/>
    <w:rsid w:val="0072581F"/>
    <w:rsid w:val="00726B89"/>
    <w:rsid w:val="00727D1A"/>
    <w:rsid w:val="00727ECA"/>
    <w:rsid w:val="00730269"/>
    <w:rsid w:val="00731490"/>
    <w:rsid w:val="007331DF"/>
    <w:rsid w:val="00733F9E"/>
    <w:rsid w:val="00734AD6"/>
    <w:rsid w:val="0073520C"/>
    <w:rsid w:val="00735903"/>
    <w:rsid w:val="00735B13"/>
    <w:rsid w:val="007366EB"/>
    <w:rsid w:val="00736C2F"/>
    <w:rsid w:val="00736EC2"/>
    <w:rsid w:val="00737A1A"/>
    <w:rsid w:val="007412B3"/>
    <w:rsid w:val="007413FA"/>
    <w:rsid w:val="007415C0"/>
    <w:rsid w:val="007430F9"/>
    <w:rsid w:val="007433DB"/>
    <w:rsid w:val="007433EF"/>
    <w:rsid w:val="007473B1"/>
    <w:rsid w:val="00751094"/>
    <w:rsid w:val="007525E6"/>
    <w:rsid w:val="00752A67"/>
    <w:rsid w:val="00753817"/>
    <w:rsid w:val="00753E7D"/>
    <w:rsid w:val="00754674"/>
    <w:rsid w:val="007547F7"/>
    <w:rsid w:val="00755556"/>
    <w:rsid w:val="007561A2"/>
    <w:rsid w:val="007569DF"/>
    <w:rsid w:val="007573B4"/>
    <w:rsid w:val="00757576"/>
    <w:rsid w:val="00760A2F"/>
    <w:rsid w:val="00760B35"/>
    <w:rsid w:val="00761A42"/>
    <w:rsid w:val="007644DC"/>
    <w:rsid w:val="00765988"/>
    <w:rsid w:val="007661C9"/>
    <w:rsid w:val="007667B9"/>
    <w:rsid w:val="007677A1"/>
    <w:rsid w:val="00767A24"/>
    <w:rsid w:val="00770378"/>
    <w:rsid w:val="00770801"/>
    <w:rsid w:val="00770A0B"/>
    <w:rsid w:val="00772027"/>
    <w:rsid w:val="00772657"/>
    <w:rsid w:val="00772826"/>
    <w:rsid w:val="00772A10"/>
    <w:rsid w:val="00773211"/>
    <w:rsid w:val="00775655"/>
    <w:rsid w:val="00775770"/>
    <w:rsid w:val="00775981"/>
    <w:rsid w:val="00775C08"/>
    <w:rsid w:val="007761CD"/>
    <w:rsid w:val="00777639"/>
    <w:rsid w:val="0077779C"/>
    <w:rsid w:val="00781507"/>
    <w:rsid w:val="00781F8E"/>
    <w:rsid w:val="00783156"/>
    <w:rsid w:val="0078363B"/>
    <w:rsid w:val="0078390A"/>
    <w:rsid w:val="007846CE"/>
    <w:rsid w:val="00784F1A"/>
    <w:rsid w:val="00786164"/>
    <w:rsid w:val="00786C83"/>
    <w:rsid w:val="007907AB"/>
    <w:rsid w:val="00791220"/>
    <w:rsid w:val="00791A3C"/>
    <w:rsid w:val="00791F77"/>
    <w:rsid w:val="00793D3C"/>
    <w:rsid w:val="00794979"/>
    <w:rsid w:val="00795123"/>
    <w:rsid w:val="007A1F5A"/>
    <w:rsid w:val="007A501A"/>
    <w:rsid w:val="007A5174"/>
    <w:rsid w:val="007A58B8"/>
    <w:rsid w:val="007A6CD0"/>
    <w:rsid w:val="007B0DBD"/>
    <w:rsid w:val="007B1941"/>
    <w:rsid w:val="007B222A"/>
    <w:rsid w:val="007B3912"/>
    <w:rsid w:val="007B3BE1"/>
    <w:rsid w:val="007B4F57"/>
    <w:rsid w:val="007B5BF7"/>
    <w:rsid w:val="007B5E83"/>
    <w:rsid w:val="007B5F35"/>
    <w:rsid w:val="007B70A7"/>
    <w:rsid w:val="007B7D46"/>
    <w:rsid w:val="007C0981"/>
    <w:rsid w:val="007C2579"/>
    <w:rsid w:val="007C34B7"/>
    <w:rsid w:val="007C4C3E"/>
    <w:rsid w:val="007C55C4"/>
    <w:rsid w:val="007D24E9"/>
    <w:rsid w:val="007D2C2F"/>
    <w:rsid w:val="007D3C52"/>
    <w:rsid w:val="007D470D"/>
    <w:rsid w:val="007D5B12"/>
    <w:rsid w:val="007D6D54"/>
    <w:rsid w:val="007D70C7"/>
    <w:rsid w:val="007E09DF"/>
    <w:rsid w:val="007E382C"/>
    <w:rsid w:val="007E4567"/>
    <w:rsid w:val="007E5E09"/>
    <w:rsid w:val="007E6419"/>
    <w:rsid w:val="007F36EB"/>
    <w:rsid w:val="007F3D8E"/>
    <w:rsid w:val="007F73D7"/>
    <w:rsid w:val="0080134E"/>
    <w:rsid w:val="00801570"/>
    <w:rsid w:val="0080276E"/>
    <w:rsid w:val="00802E95"/>
    <w:rsid w:val="00805514"/>
    <w:rsid w:val="008060DF"/>
    <w:rsid w:val="0080665A"/>
    <w:rsid w:val="008075F4"/>
    <w:rsid w:val="00807DE1"/>
    <w:rsid w:val="00807EC4"/>
    <w:rsid w:val="008102A5"/>
    <w:rsid w:val="008107A7"/>
    <w:rsid w:val="0081081F"/>
    <w:rsid w:val="00810A6D"/>
    <w:rsid w:val="00811495"/>
    <w:rsid w:val="00813DA4"/>
    <w:rsid w:val="008149B3"/>
    <w:rsid w:val="0081596E"/>
    <w:rsid w:val="00815BFA"/>
    <w:rsid w:val="0081653B"/>
    <w:rsid w:val="00820B2A"/>
    <w:rsid w:val="008219E3"/>
    <w:rsid w:val="00821F83"/>
    <w:rsid w:val="0082312D"/>
    <w:rsid w:val="00823BE0"/>
    <w:rsid w:val="00823F63"/>
    <w:rsid w:val="00825DFA"/>
    <w:rsid w:val="00825E7B"/>
    <w:rsid w:val="00827A8F"/>
    <w:rsid w:val="00827BB5"/>
    <w:rsid w:val="008304E9"/>
    <w:rsid w:val="008335FD"/>
    <w:rsid w:val="00834584"/>
    <w:rsid w:val="00834FD6"/>
    <w:rsid w:val="008377BA"/>
    <w:rsid w:val="00837F39"/>
    <w:rsid w:val="00841160"/>
    <w:rsid w:val="00841634"/>
    <w:rsid w:val="00843FF2"/>
    <w:rsid w:val="008446E4"/>
    <w:rsid w:val="0084473B"/>
    <w:rsid w:val="008450D1"/>
    <w:rsid w:val="00846158"/>
    <w:rsid w:val="00847CEA"/>
    <w:rsid w:val="0085116D"/>
    <w:rsid w:val="00851361"/>
    <w:rsid w:val="00852A0F"/>
    <w:rsid w:val="00852EE1"/>
    <w:rsid w:val="00853E1D"/>
    <w:rsid w:val="00854F7C"/>
    <w:rsid w:val="00855767"/>
    <w:rsid w:val="00855D91"/>
    <w:rsid w:val="008576CE"/>
    <w:rsid w:val="00857733"/>
    <w:rsid w:val="008607EF"/>
    <w:rsid w:val="00864542"/>
    <w:rsid w:val="00864D93"/>
    <w:rsid w:val="00864EA8"/>
    <w:rsid w:val="00867651"/>
    <w:rsid w:val="00871921"/>
    <w:rsid w:val="00871CA2"/>
    <w:rsid w:val="0087595C"/>
    <w:rsid w:val="00875B13"/>
    <w:rsid w:val="00877703"/>
    <w:rsid w:val="0087785E"/>
    <w:rsid w:val="008802AB"/>
    <w:rsid w:val="00880E2B"/>
    <w:rsid w:val="00882821"/>
    <w:rsid w:val="008830CB"/>
    <w:rsid w:val="008838FE"/>
    <w:rsid w:val="00884DB9"/>
    <w:rsid w:val="00885BFB"/>
    <w:rsid w:val="00885F04"/>
    <w:rsid w:val="00887717"/>
    <w:rsid w:val="00890327"/>
    <w:rsid w:val="00890728"/>
    <w:rsid w:val="00892D31"/>
    <w:rsid w:val="00893351"/>
    <w:rsid w:val="008935EC"/>
    <w:rsid w:val="008937D9"/>
    <w:rsid w:val="00897CDE"/>
    <w:rsid w:val="008A06BF"/>
    <w:rsid w:val="008A172A"/>
    <w:rsid w:val="008A2A87"/>
    <w:rsid w:val="008A35A7"/>
    <w:rsid w:val="008A61AD"/>
    <w:rsid w:val="008A641B"/>
    <w:rsid w:val="008A6423"/>
    <w:rsid w:val="008A6922"/>
    <w:rsid w:val="008A78E5"/>
    <w:rsid w:val="008B3856"/>
    <w:rsid w:val="008B4CE0"/>
    <w:rsid w:val="008B5370"/>
    <w:rsid w:val="008B5882"/>
    <w:rsid w:val="008B78FB"/>
    <w:rsid w:val="008C19C6"/>
    <w:rsid w:val="008C2425"/>
    <w:rsid w:val="008C5078"/>
    <w:rsid w:val="008C6B13"/>
    <w:rsid w:val="008D094B"/>
    <w:rsid w:val="008D1F45"/>
    <w:rsid w:val="008D26FF"/>
    <w:rsid w:val="008D30B5"/>
    <w:rsid w:val="008D3A6D"/>
    <w:rsid w:val="008D4678"/>
    <w:rsid w:val="008D5F58"/>
    <w:rsid w:val="008D6424"/>
    <w:rsid w:val="008D6530"/>
    <w:rsid w:val="008D76C4"/>
    <w:rsid w:val="008D7735"/>
    <w:rsid w:val="008D7EAA"/>
    <w:rsid w:val="008D7ED7"/>
    <w:rsid w:val="008E1E14"/>
    <w:rsid w:val="008E2B44"/>
    <w:rsid w:val="008E3059"/>
    <w:rsid w:val="008E5099"/>
    <w:rsid w:val="008E67B0"/>
    <w:rsid w:val="008E751C"/>
    <w:rsid w:val="008F1C19"/>
    <w:rsid w:val="008F2F07"/>
    <w:rsid w:val="008F367A"/>
    <w:rsid w:val="008F6163"/>
    <w:rsid w:val="008F73AC"/>
    <w:rsid w:val="00901977"/>
    <w:rsid w:val="00904910"/>
    <w:rsid w:val="0090650A"/>
    <w:rsid w:val="00912167"/>
    <w:rsid w:val="00912469"/>
    <w:rsid w:val="00914DBA"/>
    <w:rsid w:val="00922207"/>
    <w:rsid w:val="0092287D"/>
    <w:rsid w:val="00924650"/>
    <w:rsid w:val="00925BC0"/>
    <w:rsid w:val="00926CD9"/>
    <w:rsid w:val="009276C2"/>
    <w:rsid w:val="00930925"/>
    <w:rsid w:val="009310A0"/>
    <w:rsid w:val="00931DE1"/>
    <w:rsid w:val="009325B9"/>
    <w:rsid w:val="0093297B"/>
    <w:rsid w:val="009378D1"/>
    <w:rsid w:val="00940D75"/>
    <w:rsid w:val="0094403B"/>
    <w:rsid w:val="009445FD"/>
    <w:rsid w:val="0094568B"/>
    <w:rsid w:val="00946EF1"/>
    <w:rsid w:val="00946F52"/>
    <w:rsid w:val="00947934"/>
    <w:rsid w:val="00947F66"/>
    <w:rsid w:val="00952B28"/>
    <w:rsid w:val="00952ECF"/>
    <w:rsid w:val="00956697"/>
    <w:rsid w:val="00956CEE"/>
    <w:rsid w:val="009624AC"/>
    <w:rsid w:val="00963B57"/>
    <w:rsid w:val="009642F2"/>
    <w:rsid w:val="009665C1"/>
    <w:rsid w:val="0096679E"/>
    <w:rsid w:val="00967017"/>
    <w:rsid w:val="00967162"/>
    <w:rsid w:val="00970AFC"/>
    <w:rsid w:val="00970D8D"/>
    <w:rsid w:val="00973382"/>
    <w:rsid w:val="00973B06"/>
    <w:rsid w:val="0097542F"/>
    <w:rsid w:val="0097582F"/>
    <w:rsid w:val="0097674C"/>
    <w:rsid w:val="009820BC"/>
    <w:rsid w:val="00982435"/>
    <w:rsid w:val="0098379D"/>
    <w:rsid w:val="00985546"/>
    <w:rsid w:val="00985D2C"/>
    <w:rsid w:val="009876CA"/>
    <w:rsid w:val="009879FC"/>
    <w:rsid w:val="0099032B"/>
    <w:rsid w:val="00990856"/>
    <w:rsid w:val="00990EC4"/>
    <w:rsid w:val="00992F0D"/>
    <w:rsid w:val="009958E8"/>
    <w:rsid w:val="00997D08"/>
    <w:rsid w:val="009A0181"/>
    <w:rsid w:val="009A18F1"/>
    <w:rsid w:val="009A29D6"/>
    <w:rsid w:val="009A7934"/>
    <w:rsid w:val="009B6E42"/>
    <w:rsid w:val="009C22A0"/>
    <w:rsid w:val="009C368C"/>
    <w:rsid w:val="009C3EBF"/>
    <w:rsid w:val="009C4D3C"/>
    <w:rsid w:val="009C58CC"/>
    <w:rsid w:val="009C5E36"/>
    <w:rsid w:val="009C73A4"/>
    <w:rsid w:val="009D028E"/>
    <w:rsid w:val="009D1295"/>
    <w:rsid w:val="009D19F1"/>
    <w:rsid w:val="009D39F7"/>
    <w:rsid w:val="009D610D"/>
    <w:rsid w:val="009D7692"/>
    <w:rsid w:val="009E04D8"/>
    <w:rsid w:val="009E150B"/>
    <w:rsid w:val="009E3B1D"/>
    <w:rsid w:val="009E7124"/>
    <w:rsid w:val="009E747E"/>
    <w:rsid w:val="009F0A84"/>
    <w:rsid w:val="009F3DDB"/>
    <w:rsid w:val="009F49EE"/>
    <w:rsid w:val="009F4E39"/>
    <w:rsid w:val="009F5B36"/>
    <w:rsid w:val="009F7620"/>
    <w:rsid w:val="00A01008"/>
    <w:rsid w:val="00A0354B"/>
    <w:rsid w:val="00A03C70"/>
    <w:rsid w:val="00A04EA5"/>
    <w:rsid w:val="00A051A4"/>
    <w:rsid w:val="00A058A3"/>
    <w:rsid w:val="00A0597D"/>
    <w:rsid w:val="00A13890"/>
    <w:rsid w:val="00A14DD1"/>
    <w:rsid w:val="00A166DA"/>
    <w:rsid w:val="00A17851"/>
    <w:rsid w:val="00A20F81"/>
    <w:rsid w:val="00A21E8C"/>
    <w:rsid w:val="00A2244C"/>
    <w:rsid w:val="00A230F8"/>
    <w:rsid w:val="00A27516"/>
    <w:rsid w:val="00A27CC0"/>
    <w:rsid w:val="00A3225C"/>
    <w:rsid w:val="00A32B39"/>
    <w:rsid w:val="00A342B6"/>
    <w:rsid w:val="00A4213B"/>
    <w:rsid w:val="00A421F6"/>
    <w:rsid w:val="00A4252E"/>
    <w:rsid w:val="00A455B4"/>
    <w:rsid w:val="00A45C72"/>
    <w:rsid w:val="00A45D2A"/>
    <w:rsid w:val="00A54719"/>
    <w:rsid w:val="00A55627"/>
    <w:rsid w:val="00A5676C"/>
    <w:rsid w:val="00A57394"/>
    <w:rsid w:val="00A57E21"/>
    <w:rsid w:val="00A638E1"/>
    <w:rsid w:val="00A63D6E"/>
    <w:rsid w:val="00A63F0A"/>
    <w:rsid w:val="00A649B4"/>
    <w:rsid w:val="00A6618D"/>
    <w:rsid w:val="00A66748"/>
    <w:rsid w:val="00A66D08"/>
    <w:rsid w:val="00A6764E"/>
    <w:rsid w:val="00A67A8D"/>
    <w:rsid w:val="00A67BA0"/>
    <w:rsid w:val="00A67C06"/>
    <w:rsid w:val="00A70002"/>
    <w:rsid w:val="00A72011"/>
    <w:rsid w:val="00A75E59"/>
    <w:rsid w:val="00A761F0"/>
    <w:rsid w:val="00A777C5"/>
    <w:rsid w:val="00A8056B"/>
    <w:rsid w:val="00A81416"/>
    <w:rsid w:val="00A83E2A"/>
    <w:rsid w:val="00A85C60"/>
    <w:rsid w:val="00A85F79"/>
    <w:rsid w:val="00A92D74"/>
    <w:rsid w:val="00A92FF3"/>
    <w:rsid w:val="00A94D3B"/>
    <w:rsid w:val="00A950D4"/>
    <w:rsid w:val="00A95B20"/>
    <w:rsid w:val="00A96987"/>
    <w:rsid w:val="00AA1395"/>
    <w:rsid w:val="00AA374F"/>
    <w:rsid w:val="00AA3EB9"/>
    <w:rsid w:val="00AA4461"/>
    <w:rsid w:val="00AA6CCE"/>
    <w:rsid w:val="00AA7077"/>
    <w:rsid w:val="00AB31C4"/>
    <w:rsid w:val="00AB32DB"/>
    <w:rsid w:val="00AB3919"/>
    <w:rsid w:val="00AB3C66"/>
    <w:rsid w:val="00AB3E35"/>
    <w:rsid w:val="00AB47F2"/>
    <w:rsid w:val="00AB551B"/>
    <w:rsid w:val="00AB5624"/>
    <w:rsid w:val="00AB7EF9"/>
    <w:rsid w:val="00AC01D4"/>
    <w:rsid w:val="00AC0297"/>
    <w:rsid w:val="00AC0ECC"/>
    <w:rsid w:val="00AC487F"/>
    <w:rsid w:val="00AC5D21"/>
    <w:rsid w:val="00AC78F4"/>
    <w:rsid w:val="00AD0AAC"/>
    <w:rsid w:val="00AD2266"/>
    <w:rsid w:val="00AD2D2F"/>
    <w:rsid w:val="00AD4AAC"/>
    <w:rsid w:val="00AD4B8B"/>
    <w:rsid w:val="00AD4D70"/>
    <w:rsid w:val="00AD6146"/>
    <w:rsid w:val="00AD6D30"/>
    <w:rsid w:val="00AD763C"/>
    <w:rsid w:val="00AE0CA9"/>
    <w:rsid w:val="00AE1E44"/>
    <w:rsid w:val="00AE23E9"/>
    <w:rsid w:val="00AE460E"/>
    <w:rsid w:val="00AE4D15"/>
    <w:rsid w:val="00AE5B2A"/>
    <w:rsid w:val="00AE736A"/>
    <w:rsid w:val="00AF307E"/>
    <w:rsid w:val="00AF3C2F"/>
    <w:rsid w:val="00AF46C5"/>
    <w:rsid w:val="00AF722C"/>
    <w:rsid w:val="00B00660"/>
    <w:rsid w:val="00B006E6"/>
    <w:rsid w:val="00B0393A"/>
    <w:rsid w:val="00B05069"/>
    <w:rsid w:val="00B07F63"/>
    <w:rsid w:val="00B10FC6"/>
    <w:rsid w:val="00B118E9"/>
    <w:rsid w:val="00B12406"/>
    <w:rsid w:val="00B1280D"/>
    <w:rsid w:val="00B129AA"/>
    <w:rsid w:val="00B13229"/>
    <w:rsid w:val="00B134B0"/>
    <w:rsid w:val="00B139BB"/>
    <w:rsid w:val="00B1494F"/>
    <w:rsid w:val="00B160CA"/>
    <w:rsid w:val="00B1694B"/>
    <w:rsid w:val="00B17251"/>
    <w:rsid w:val="00B17C08"/>
    <w:rsid w:val="00B17C62"/>
    <w:rsid w:val="00B17D10"/>
    <w:rsid w:val="00B21126"/>
    <w:rsid w:val="00B22C7C"/>
    <w:rsid w:val="00B2323B"/>
    <w:rsid w:val="00B23B3A"/>
    <w:rsid w:val="00B24600"/>
    <w:rsid w:val="00B24C6D"/>
    <w:rsid w:val="00B24F82"/>
    <w:rsid w:val="00B26B75"/>
    <w:rsid w:val="00B26D95"/>
    <w:rsid w:val="00B27521"/>
    <w:rsid w:val="00B27EBC"/>
    <w:rsid w:val="00B3680E"/>
    <w:rsid w:val="00B36F35"/>
    <w:rsid w:val="00B42F2F"/>
    <w:rsid w:val="00B43AFB"/>
    <w:rsid w:val="00B4597B"/>
    <w:rsid w:val="00B45B77"/>
    <w:rsid w:val="00B46262"/>
    <w:rsid w:val="00B4688F"/>
    <w:rsid w:val="00B46DA4"/>
    <w:rsid w:val="00B51B85"/>
    <w:rsid w:val="00B51E8D"/>
    <w:rsid w:val="00B5222F"/>
    <w:rsid w:val="00B52F1C"/>
    <w:rsid w:val="00B531E6"/>
    <w:rsid w:val="00B54655"/>
    <w:rsid w:val="00B5730E"/>
    <w:rsid w:val="00B5742D"/>
    <w:rsid w:val="00B5762A"/>
    <w:rsid w:val="00B576FA"/>
    <w:rsid w:val="00B6088E"/>
    <w:rsid w:val="00B61BC4"/>
    <w:rsid w:val="00B6341E"/>
    <w:rsid w:val="00B64F51"/>
    <w:rsid w:val="00B65674"/>
    <w:rsid w:val="00B65E12"/>
    <w:rsid w:val="00B660C4"/>
    <w:rsid w:val="00B678C0"/>
    <w:rsid w:val="00B742FD"/>
    <w:rsid w:val="00B80645"/>
    <w:rsid w:val="00B81A2C"/>
    <w:rsid w:val="00B81C05"/>
    <w:rsid w:val="00B8393D"/>
    <w:rsid w:val="00B84C78"/>
    <w:rsid w:val="00B84DCF"/>
    <w:rsid w:val="00B870AD"/>
    <w:rsid w:val="00B91421"/>
    <w:rsid w:val="00B928DC"/>
    <w:rsid w:val="00B93DDE"/>
    <w:rsid w:val="00B9437F"/>
    <w:rsid w:val="00B95E63"/>
    <w:rsid w:val="00B96593"/>
    <w:rsid w:val="00B97B47"/>
    <w:rsid w:val="00BA107C"/>
    <w:rsid w:val="00BA2A3A"/>
    <w:rsid w:val="00BA3105"/>
    <w:rsid w:val="00BA379E"/>
    <w:rsid w:val="00BA4789"/>
    <w:rsid w:val="00BA5C96"/>
    <w:rsid w:val="00BA6495"/>
    <w:rsid w:val="00BA6959"/>
    <w:rsid w:val="00BB0BD0"/>
    <w:rsid w:val="00BB0DB0"/>
    <w:rsid w:val="00BB3939"/>
    <w:rsid w:val="00BB44C8"/>
    <w:rsid w:val="00BB4652"/>
    <w:rsid w:val="00BB5224"/>
    <w:rsid w:val="00BB5E8A"/>
    <w:rsid w:val="00BB6443"/>
    <w:rsid w:val="00BB6A8F"/>
    <w:rsid w:val="00BC0554"/>
    <w:rsid w:val="00BC20D0"/>
    <w:rsid w:val="00BC2390"/>
    <w:rsid w:val="00BC2A60"/>
    <w:rsid w:val="00BC336D"/>
    <w:rsid w:val="00BC350C"/>
    <w:rsid w:val="00BC3851"/>
    <w:rsid w:val="00BC7A31"/>
    <w:rsid w:val="00BD3290"/>
    <w:rsid w:val="00BD6207"/>
    <w:rsid w:val="00BD7352"/>
    <w:rsid w:val="00BD75C8"/>
    <w:rsid w:val="00BE1218"/>
    <w:rsid w:val="00BE1F4C"/>
    <w:rsid w:val="00BE25AE"/>
    <w:rsid w:val="00BE70F3"/>
    <w:rsid w:val="00BE7368"/>
    <w:rsid w:val="00BE7EBF"/>
    <w:rsid w:val="00BF0481"/>
    <w:rsid w:val="00BF2BE4"/>
    <w:rsid w:val="00BF4758"/>
    <w:rsid w:val="00BF56A3"/>
    <w:rsid w:val="00BF59E2"/>
    <w:rsid w:val="00BF5C52"/>
    <w:rsid w:val="00BF5DB2"/>
    <w:rsid w:val="00BF79FD"/>
    <w:rsid w:val="00C01AC7"/>
    <w:rsid w:val="00C02D65"/>
    <w:rsid w:val="00C05C2C"/>
    <w:rsid w:val="00C102E5"/>
    <w:rsid w:val="00C11066"/>
    <w:rsid w:val="00C11433"/>
    <w:rsid w:val="00C11BB0"/>
    <w:rsid w:val="00C11CCF"/>
    <w:rsid w:val="00C13098"/>
    <w:rsid w:val="00C15A4E"/>
    <w:rsid w:val="00C179FF"/>
    <w:rsid w:val="00C17ED5"/>
    <w:rsid w:val="00C205C5"/>
    <w:rsid w:val="00C20C28"/>
    <w:rsid w:val="00C23BB9"/>
    <w:rsid w:val="00C24D64"/>
    <w:rsid w:val="00C2535A"/>
    <w:rsid w:val="00C25FFF"/>
    <w:rsid w:val="00C265D2"/>
    <w:rsid w:val="00C26F9C"/>
    <w:rsid w:val="00C30D1D"/>
    <w:rsid w:val="00C30F96"/>
    <w:rsid w:val="00C337DF"/>
    <w:rsid w:val="00C356BC"/>
    <w:rsid w:val="00C35EE1"/>
    <w:rsid w:val="00C375B3"/>
    <w:rsid w:val="00C378C0"/>
    <w:rsid w:val="00C40890"/>
    <w:rsid w:val="00C45A81"/>
    <w:rsid w:val="00C45D56"/>
    <w:rsid w:val="00C479ED"/>
    <w:rsid w:val="00C523AD"/>
    <w:rsid w:val="00C530EB"/>
    <w:rsid w:val="00C53C09"/>
    <w:rsid w:val="00C54060"/>
    <w:rsid w:val="00C55D65"/>
    <w:rsid w:val="00C55E41"/>
    <w:rsid w:val="00C56804"/>
    <w:rsid w:val="00C56E39"/>
    <w:rsid w:val="00C5746F"/>
    <w:rsid w:val="00C57898"/>
    <w:rsid w:val="00C60114"/>
    <w:rsid w:val="00C60157"/>
    <w:rsid w:val="00C60D7E"/>
    <w:rsid w:val="00C615F7"/>
    <w:rsid w:val="00C67E2E"/>
    <w:rsid w:val="00C67E52"/>
    <w:rsid w:val="00C71770"/>
    <w:rsid w:val="00C71D38"/>
    <w:rsid w:val="00C7303D"/>
    <w:rsid w:val="00C749B4"/>
    <w:rsid w:val="00C7507E"/>
    <w:rsid w:val="00C75DD5"/>
    <w:rsid w:val="00C761C2"/>
    <w:rsid w:val="00C76ADA"/>
    <w:rsid w:val="00C76E47"/>
    <w:rsid w:val="00C77BDF"/>
    <w:rsid w:val="00C8069E"/>
    <w:rsid w:val="00C80C16"/>
    <w:rsid w:val="00C81024"/>
    <w:rsid w:val="00C8250A"/>
    <w:rsid w:val="00C82DF2"/>
    <w:rsid w:val="00C83048"/>
    <w:rsid w:val="00C83264"/>
    <w:rsid w:val="00C837F4"/>
    <w:rsid w:val="00C844E1"/>
    <w:rsid w:val="00C84C08"/>
    <w:rsid w:val="00C85457"/>
    <w:rsid w:val="00C85B8C"/>
    <w:rsid w:val="00C874AA"/>
    <w:rsid w:val="00C87978"/>
    <w:rsid w:val="00C87B8B"/>
    <w:rsid w:val="00C90141"/>
    <w:rsid w:val="00C91EA8"/>
    <w:rsid w:val="00C94525"/>
    <w:rsid w:val="00C9661A"/>
    <w:rsid w:val="00CB6661"/>
    <w:rsid w:val="00CB6F59"/>
    <w:rsid w:val="00CB7AAD"/>
    <w:rsid w:val="00CC0752"/>
    <w:rsid w:val="00CC2141"/>
    <w:rsid w:val="00CC5093"/>
    <w:rsid w:val="00CC626E"/>
    <w:rsid w:val="00CC6996"/>
    <w:rsid w:val="00CC6B73"/>
    <w:rsid w:val="00CC7CEE"/>
    <w:rsid w:val="00CD3387"/>
    <w:rsid w:val="00CD4C82"/>
    <w:rsid w:val="00CD61C6"/>
    <w:rsid w:val="00CD659A"/>
    <w:rsid w:val="00CD71C5"/>
    <w:rsid w:val="00CD7576"/>
    <w:rsid w:val="00CD782B"/>
    <w:rsid w:val="00CE122C"/>
    <w:rsid w:val="00CE3285"/>
    <w:rsid w:val="00CE3BF5"/>
    <w:rsid w:val="00CE4454"/>
    <w:rsid w:val="00CE4618"/>
    <w:rsid w:val="00CE755B"/>
    <w:rsid w:val="00CE78FE"/>
    <w:rsid w:val="00CF1195"/>
    <w:rsid w:val="00CF14F1"/>
    <w:rsid w:val="00CF1FE8"/>
    <w:rsid w:val="00CF20E2"/>
    <w:rsid w:val="00CF394C"/>
    <w:rsid w:val="00CF39B7"/>
    <w:rsid w:val="00CF40F3"/>
    <w:rsid w:val="00CF4C20"/>
    <w:rsid w:val="00CF6836"/>
    <w:rsid w:val="00D0048E"/>
    <w:rsid w:val="00D0075B"/>
    <w:rsid w:val="00D14F4E"/>
    <w:rsid w:val="00D2053D"/>
    <w:rsid w:val="00D21C0E"/>
    <w:rsid w:val="00D22B1B"/>
    <w:rsid w:val="00D252D7"/>
    <w:rsid w:val="00D25C4F"/>
    <w:rsid w:val="00D26FF4"/>
    <w:rsid w:val="00D313A1"/>
    <w:rsid w:val="00D3387D"/>
    <w:rsid w:val="00D350F9"/>
    <w:rsid w:val="00D36297"/>
    <w:rsid w:val="00D3692F"/>
    <w:rsid w:val="00D40E4D"/>
    <w:rsid w:val="00D40E9C"/>
    <w:rsid w:val="00D41F4F"/>
    <w:rsid w:val="00D42507"/>
    <w:rsid w:val="00D470B9"/>
    <w:rsid w:val="00D47E70"/>
    <w:rsid w:val="00D50946"/>
    <w:rsid w:val="00D5492C"/>
    <w:rsid w:val="00D54CCC"/>
    <w:rsid w:val="00D55FD2"/>
    <w:rsid w:val="00D56DC0"/>
    <w:rsid w:val="00D60E23"/>
    <w:rsid w:val="00D62029"/>
    <w:rsid w:val="00D63039"/>
    <w:rsid w:val="00D63183"/>
    <w:rsid w:val="00D63687"/>
    <w:rsid w:val="00D66034"/>
    <w:rsid w:val="00D67C2A"/>
    <w:rsid w:val="00D707A0"/>
    <w:rsid w:val="00D715BE"/>
    <w:rsid w:val="00D725A2"/>
    <w:rsid w:val="00D725AF"/>
    <w:rsid w:val="00D72858"/>
    <w:rsid w:val="00D72D60"/>
    <w:rsid w:val="00D72F48"/>
    <w:rsid w:val="00D7400A"/>
    <w:rsid w:val="00D75FBA"/>
    <w:rsid w:val="00D76269"/>
    <w:rsid w:val="00D77424"/>
    <w:rsid w:val="00D77BA8"/>
    <w:rsid w:val="00D80451"/>
    <w:rsid w:val="00D81F71"/>
    <w:rsid w:val="00D823EA"/>
    <w:rsid w:val="00D82975"/>
    <w:rsid w:val="00D82D22"/>
    <w:rsid w:val="00D831B7"/>
    <w:rsid w:val="00D83403"/>
    <w:rsid w:val="00D83462"/>
    <w:rsid w:val="00D83859"/>
    <w:rsid w:val="00D851E6"/>
    <w:rsid w:val="00D85D17"/>
    <w:rsid w:val="00D8745E"/>
    <w:rsid w:val="00D93715"/>
    <w:rsid w:val="00D93864"/>
    <w:rsid w:val="00D93BF3"/>
    <w:rsid w:val="00D941A8"/>
    <w:rsid w:val="00D97D3B"/>
    <w:rsid w:val="00DA0ABA"/>
    <w:rsid w:val="00DA1627"/>
    <w:rsid w:val="00DA2E79"/>
    <w:rsid w:val="00DA405B"/>
    <w:rsid w:val="00DA50C7"/>
    <w:rsid w:val="00DA569C"/>
    <w:rsid w:val="00DA5756"/>
    <w:rsid w:val="00DA5847"/>
    <w:rsid w:val="00DA5D3E"/>
    <w:rsid w:val="00DA6615"/>
    <w:rsid w:val="00DA76FC"/>
    <w:rsid w:val="00DB0046"/>
    <w:rsid w:val="00DB5B7E"/>
    <w:rsid w:val="00DC14CF"/>
    <w:rsid w:val="00DC1E91"/>
    <w:rsid w:val="00DC2104"/>
    <w:rsid w:val="00DC257D"/>
    <w:rsid w:val="00DC2CBD"/>
    <w:rsid w:val="00DC35D3"/>
    <w:rsid w:val="00DC35DF"/>
    <w:rsid w:val="00DC3A91"/>
    <w:rsid w:val="00DC3DB5"/>
    <w:rsid w:val="00DC44E9"/>
    <w:rsid w:val="00DC5269"/>
    <w:rsid w:val="00DC6FFF"/>
    <w:rsid w:val="00DC70B4"/>
    <w:rsid w:val="00DD1665"/>
    <w:rsid w:val="00DD19BB"/>
    <w:rsid w:val="00DD2383"/>
    <w:rsid w:val="00DD5E23"/>
    <w:rsid w:val="00DD5EA0"/>
    <w:rsid w:val="00DE2AEC"/>
    <w:rsid w:val="00DE3122"/>
    <w:rsid w:val="00DE3E22"/>
    <w:rsid w:val="00DE3EB1"/>
    <w:rsid w:val="00DE5B59"/>
    <w:rsid w:val="00DE7FCE"/>
    <w:rsid w:val="00DF00D4"/>
    <w:rsid w:val="00DF116F"/>
    <w:rsid w:val="00DF2D1A"/>
    <w:rsid w:val="00DF3E31"/>
    <w:rsid w:val="00DF4E94"/>
    <w:rsid w:val="00DF655B"/>
    <w:rsid w:val="00E02B14"/>
    <w:rsid w:val="00E03A75"/>
    <w:rsid w:val="00E0432B"/>
    <w:rsid w:val="00E043C9"/>
    <w:rsid w:val="00E04704"/>
    <w:rsid w:val="00E077B1"/>
    <w:rsid w:val="00E110E5"/>
    <w:rsid w:val="00E11EED"/>
    <w:rsid w:val="00E12B97"/>
    <w:rsid w:val="00E145D1"/>
    <w:rsid w:val="00E1478A"/>
    <w:rsid w:val="00E15069"/>
    <w:rsid w:val="00E161B0"/>
    <w:rsid w:val="00E21146"/>
    <w:rsid w:val="00E218CD"/>
    <w:rsid w:val="00E22735"/>
    <w:rsid w:val="00E22D74"/>
    <w:rsid w:val="00E23A9A"/>
    <w:rsid w:val="00E24068"/>
    <w:rsid w:val="00E25122"/>
    <w:rsid w:val="00E2690A"/>
    <w:rsid w:val="00E2753D"/>
    <w:rsid w:val="00E32658"/>
    <w:rsid w:val="00E32B06"/>
    <w:rsid w:val="00E336C1"/>
    <w:rsid w:val="00E33DA3"/>
    <w:rsid w:val="00E33E9D"/>
    <w:rsid w:val="00E35200"/>
    <w:rsid w:val="00E361E7"/>
    <w:rsid w:val="00E41CC3"/>
    <w:rsid w:val="00E50584"/>
    <w:rsid w:val="00E51282"/>
    <w:rsid w:val="00E5139E"/>
    <w:rsid w:val="00E521FE"/>
    <w:rsid w:val="00E52DA8"/>
    <w:rsid w:val="00E53C53"/>
    <w:rsid w:val="00E54E79"/>
    <w:rsid w:val="00E6131E"/>
    <w:rsid w:val="00E6236C"/>
    <w:rsid w:val="00E63147"/>
    <w:rsid w:val="00E63472"/>
    <w:rsid w:val="00E637FB"/>
    <w:rsid w:val="00E64B43"/>
    <w:rsid w:val="00E70ECC"/>
    <w:rsid w:val="00E73320"/>
    <w:rsid w:val="00E73E9E"/>
    <w:rsid w:val="00E768D8"/>
    <w:rsid w:val="00E82096"/>
    <w:rsid w:val="00E83344"/>
    <w:rsid w:val="00E84444"/>
    <w:rsid w:val="00E855CF"/>
    <w:rsid w:val="00E8634D"/>
    <w:rsid w:val="00E8678B"/>
    <w:rsid w:val="00E869F7"/>
    <w:rsid w:val="00E913A9"/>
    <w:rsid w:val="00E913FD"/>
    <w:rsid w:val="00E9196B"/>
    <w:rsid w:val="00E91C22"/>
    <w:rsid w:val="00E91CB4"/>
    <w:rsid w:val="00E925F8"/>
    <w:rsid w:val="00E93516"/>
    <w:rsid w:val="00E95952"/>
    <w:rsid w:val="00E95C00"/>
    <w:rsid w:val="00E960AC"/>
    <w:rsid w:val="00E963AF"/>
    <w:rsid w:val="00E963BF"/>
    <w:rsid w:val="00E97201"/>
    <w:rsid w:val="00E9771F"/>
    <w:rsid w:val="00EA0909"/>
    <w:rsid w:val="00EA0A9B"/>
    <w:rsid w:val="00EA1205"/>
    <w:rsid w:val="00EA27B7"/>
    <w:rsid w:val="00EA3D66"/>
    <w:rsid w:val="00EA43DE"/>
    <w:rsid w:val="00EA48D8"/>
    <w:rsid w:val="00EA4E68"/>
    <w:rsid w:val="00EA534D"/>
    <w:rsid w:val="00EA540B"/>
    <w:rsid w:val="00EA5947"/>
    <w:rsid w:val="00EA620E"/>
    <w:rsid w:val="00EA63B1"/>
    <w:rsid w:val="00EA77C7"/>
    <w:rsid w:val="00EB05C5"/>
    <w:rsid w:val="00EB1223"/>
    <w:rsid w:val="00EB1C10"/>
    <w:rsid w:val="00EB3377"/>
    <w:rsid w:val="00EB4C30"/>
    <w:rsid w:val="00EB4F43"/>
    <w:rsid w:val="00EB543A"/>
    <w:rsid w:val="00EC139B"/>
    <w:rsid w:val="00EC1E56"/>
    <w:rsid w:val="00EC2E19"/>
    <w:rsid w:val="00EC5014"/>
    <w:rsid w:val="00EC591D"/>
    <w:rsid w:val="00EC5B2B"/>
    <w:rsid w:val="00EC6F64"/>
    <w:rsid w:val="00EC77C3"/>
    <w:rsid w:val="00EC7EBC"/>
    <w:rsid w:val="00ED2342"/>
    <w:rsid w:val="00ED4B48"/>
    <w:rsid w:val="00ED55C1"/>
    <w:rsid w:val="00ED6759"/>
    <w:rsid w:val="00ED67AB"/>
    <w:rsid w:val="00ED7F34"/>
    <w:rsid w:val="00EE0B31"/>
    <w:rsid w:val="00EE28BC"/>
    <w:rsid w:val="00EE3F17"/>
    <w:rsid w:val="00EE43D5"/>
    <w:rsid w:val="00EE4B9F"/>
    <w:rsid w:val="00EE5203"/>
    <w:rsid w:val="00EF09C6"/>
    <w:rsid w:val="00EF564D"/>
    <w:rsid w:val="00EF6FFB"/>
    <w:rsid w:val="00EF73A3"/>
    <w:rsid w:val="00EF73BD"/>
    <w:rsid w:val="00F00A99"/>
    <w:rsid w:val="00F01FE6"/>
    <w:rsid w:val="00F020B0"/>
    <w:rsid w:val="00F0215E"/>
    <w:rsid w:val="00F05903"/>
    <w:rsid w:val="00F05EC6"/>
    <w:rsid w:val="00F06F96"/>
    <w:rsid w:val="00F07286"/>
    <w:rsid w:val="00F0728B"/>
    <w:rsid w:val="00F07635"/>
    <w:rsid w:val="00F118A3"/>
    <w:rsid w:val="00F11C24"/>
    <w:rsid w:val="00F20660"/>
    <w:rsid w:val="00F210E7"/>
    <w:rsid w:val="00F21EFB"/>
    <w:rsid w:val="00F21FE6"/>
    <w:rsid w:val="00F22029"/>
    <w:rsid w:val="00F221F4"/>
    <w:rsid w:val="00F23136"/>
    <w:rsid w:val="00F23A1B"/>
    <w:rsid w:val="00F24411"/>
    <w:rsid w:val="00F305A0"/>
    <w:rsid w:val="00F30887"/>
    <w:rsid w:val="00F30A59"/>
    <w:rsid w:val="00F30D00"/>
    <w:rsid w:val="00F30D13"/>
    <w:rsid w:val="00F32ED9"/>
    <w:rsid w:val="00F35950"/>
    <w:rsid w:val="00F35A07"/>
    <w:rsid w:val="00F4047B"/>
    <w:rsid w:val="00F41FCD"/>
    <w:rsid w:val="00F42785"/>
    <w:rsid w:val="00F42FBF"/>
    <w:rsid w:val="00F43420"/>
    <w:rsid w:val="00F4719F"/>
    <w:rsid w:val="00F479BB"/>
    <w:rsid w:val="00F5075F"/>
    <w:rsid w:val="00F516AC"/>
    <w:rsid w:val="00F53DBF"/>
    <w:rsid w:val="00F5532C"/>
    <w:rsid w:val="00F55AC9"/>
    <w:rsid w:val="00F55B4A"/>
    <w:rsid w:val="00F55D6B"/>
    <w:rsid w:val="00F57236"/>
    <w:rsid w:val="00F626FC"/>
    <w:rsid w:val="00F6359A"/>
    <w:rsid w:val="00F6579A"/>
    <w:rsid w:val="00F65EAC"/>
    <w:rsid w:val="00F71583"/>
    <w:rsid w:val="00F71666"/>
    <w:rsid w:val="00F72AA2"/>
    <w:rsid w:val="00F752A6"/>
    <w:rsid w:val="00F7638D"/>
    <w:rsid w:val="00F76404"/>
    <w:rsid w:val="00F76585"/>
    <w:rsid w:val="00F76FB4"/>
    <w:rsid w:val="00F7732C"/>
    <w:rsid w:val="00F77B0C"/>
    <w:rsid w:val="00F77B87"/>
    <w:rsid w:val="00F80DFC"/>
    <w:rsid w:val="00F80EA3"/>
    <w:rsid w:val="00F81274"/>
    <w:rsid w:val="00F815CD"/>
    <w:rsid w:val="00F825B2"/>
    <w:rsid w:val="00F85E65"/>
    <w:rsid w:val="00F87154"/>
    <w:rsid w:val="00F87E5B"/>
    <w:rsid w:val="00F87F69"/>
    <w:rsid w:val="00F91F27"/>
    <w:rsid w:val="00F96131"/>
    <w:rsid w:val="00F968D1"/>
    <w:rsid w:val="00F96D92"/>
    <w:rsid w:val="00FA1CD7"/>
    <w:rsid w:val="00FA24E9"/>
    <w:rsid w:val="00FA30A3"/>
    <w:rsid w:val="00FA5F70"/>
    <w:rsid w:val="00FB2154"/>
    <w:rsid w:val="00FB25D2"/>
    <w:rsid w:val="00FB3AA6"/>
    <w:rsid w:val="00FB554C"/>
    <w:rsid w:val="00FB5912"/>
    <w:rsid w:val="00FB5CCA"/>
    <w:rsid w:val="00FB5D85"/>
    <w:rsid w:val="00FB5E91"/>
    <w:rsid w:val="00FB5FAD"/>
    <w:rsid w:val="00FB6191"/>
    <w:rsid w:val="00FB73B5"/>
    <w:rsid w:val="00FB7F9C"/>
    <w:rsid w:val="00FC000E"/>
    <w:rsid w:val="00FC24F9"/>
    <w:rsid w:val="00FC32E9"/>
    <w:rsid w:val="00FC38D7"/>
    <w:rsid w:val="00FC4059"/>
    <w:rsid w:val="00FC7127"/>
    <w:rsid w:val="00FD06E5"/>
    <w:rsid w:val="00FD205B"/>
    <w:rsid w:val="00FD2893"/>
    <w:rsid w:val="00FD51F0"/>
    <w:rsid w:val="00FD5A21"/>
    <w:rsid w:val="00FD6B7D"/>
    <w:rsid w:val="00FD7CFA"/>
    <w:rsid w:val="00FE016B"/>
    <w:rsid w:val="00FE0DFA"/>
    <w:rsid w:val="00FE107A"/>
    <w:rsid w:val="00FE25D7"/>
    <w:rsid w:val="00FE2849"/>
    <w:rsid w:val="00FE2FC0"/>
    <w:rsid w:val="00FE41A1"/>
    <w:rsid w:val="00FE41CD"/>
    <w:rsid w:val="00FE4308"/>
    <w:rsid w:val="00FE6B4D"/>
    <w:rsid w:val="00FF38A1"/>
    <w:rsid w:val="00FF648F"/>
    <w:rsid w:val="00FF6987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A8F88E8-0BDC-4DC3-8785-BFFB12C5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C6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ADO, ALBERT (CRESIB)</dc:creator>
  <cp:lastModifiedBy>Albert Picado De Puig</cp:lastModifiedBy>
  <cp:revision>2</cp:revision>
  <dcterms:created xsi:type="dcterms:W3CDTF">2015-03-24T14:21:00Z</dcterms:created>
  <dcterms:modified xsi:type="dcterms:W3CDTF">2016-05-18T05:19:00Z</dcterms:modified>
</cp:coreProperties>
</file>